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F7A" w:rsidRPr="00896351" w:rsidRDefault="00FE7838" w:rsidP="00074B16">
      <w:pPr>
        <w:spacing w:after="240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Table </w:t>
      </w:r>
      <w:r w:rsidR="00DC7242">
        <w:rPr>
          <w:rFonts w:ascii="Arial" w:hAnsi="Arial" w:cs="Arial"/>
          <w:b/>
          <w:sz w:val="20"/>
          <w:lang w:val="en-US"/>
        </w:rPr>
        <w:t>S</w:t>
      </w:r>
      <w:bookmarkStart w:id="0" w:name="_GoBack"/>
      <w:bookmarkEnd w:id="0"/>
      <w:r w:rsidR="009C415B">
        <w:rPr>
          <w:rFonts w:ascii="Arial" w:hAnsi="Arial" w:cs="Arial"/>
          <w:b/>
          <w:sz w:val="20"/>
          <w:lang w:val="en-US"/>
        </w:rPr>
        <w:t>5</w:t>
      </w:r>
      <w:r>
        <w:rPr>
          <w:rFonts w:ascii="Arial" w:hAnsi="Arial" w:cs="Arial"/>
          <w:b/>
          <w:sz w:val="20"/>
          <w:lang w:val="en-US"/>
        </w:rPr>
        <w:t xml:space="preserve">. </w:t>
      </w:r>
      <w:r w:rsidR="00902F1E">
        <w:rPr>
          <w:rFonts w:ascii="Arial" w:hAnsi="Arial" w:cs="Arial"/>
          <w:sz w:val="20"/>
          <w:lang w:val="en-US"/>
        </w:rPr>
        <w:t>Oligonucleotides used to generate the protein expression plasmids.</w:t>
      </w:r>
    </w:p>
    <w:tbl>
      <w:tblPr>
        <w:tblW w:w="14215" w:type="dxa"/>
        <w:tblLook w:val="04A0" w:firstRow="1" w:lastRow="0" w:firstColumn="1" w:lastColumn="0" w:noHBand="0" w:noVBand="1"/>
      </w:tblPr>
      <w:tblGrid>
        <w:gridCol w:w="2188"/>
        <w:gridCol w:w="5547"/>
        <w:gridCol w:w="6480"/>
      </w:tblGrid>
      <w:tr w:rsidR="00045F7A" w:rsidRPr="00045F7A" w:rsidTr="00977848">
        <w:trPr>
          <w:trHeight w:val="300"/>
        </w:trPr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n-GB"/>
              </w:rPr>
              <w:t>Construct</w:t>
            </w:r>
          </w:p>
        </w:tc>
        <w:tc>
          <w:tcPr>
            <w:tcW w:w="5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n-GB"/>
              </w:rPr>
              <w:t>Forward primer (5´- 3´)</w:t>
            </w:r>
          </w:p>
        </w:tc>
        <w:tc>
          <w:tcPr>
            <w:tcW w:w="6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en-GB"/>
              </w:rPr>
              <w:t>Reverse primer (5´- 3´)</w:t>
            </w:r>
          </w:p>
        </w:tc>
      </w:tr>
      <w:tr w:rsidR="00045F7A" w:rsidRPr="00045F7A" w:rsidTr="00977848">
        <w:trPr>
          <w:trHeight w:val="29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en-GB"/>
              </w:rPr>
              <w:t>pQE30_HGT</w:t>
            </w: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backbone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CCCTGGAAATACAGATTCTCG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ATTAGCTGAGCTTGGACTCCT</w:t>
            </w:r>
          </w:p>
        </w:tc>
      </w:tr>
      <w:tr w:rsidR="00045F7A" w:rsidRPr="00045F7A" w:rsidTr="00977848">
        <w:trPr>
          <w:trHeight w:val="29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gp23</w:t>
            </w: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inser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CGAGAATCTGTATTTCCAGGGCATGGCAATTAATGCAGATAAC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AGGAGTCCAAGCTCAGCTAATTTTACGCGGTTCTTACCCATA</w:t>
            </w:r>
          </w:p>
        </w:tc>
      </w:tr>
      <w:tr w:rsidR="00045F7A" w:rsidRPr="00045F7A" w:rsidTr="00977848">
        <w:trPr>
          <w:trHeight w:val="29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gp24</w:t>
            </w: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inser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CGAGAATCTGTATTTCCAGGGCATGGCACAATTTGAGATTAC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AGGAGTCCAAGCTCAGCTAATTCTATGCAAGTTTGTTTTCTTCG</w:t>
            </w:r>
          </w:p>
        </w:tc>
      </w:tr>
      <w:tr w:rsidR="00045F7A" w:rsidRPr="00045F7A" w:rsidTr="00977848">
        <w:trPr>
          <w:trHeight w:val="290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gp26</w:t>
            </w: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inser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CGAGAATCTGTATTTCCAGGGCATGGCTGTAAATCCAGTACA</w:t>
            </w:r>
          </w:p>
        </w:tc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GGAGTCCAAGCTCAGCTAATTTTAGAAGTTTACTGTTATTTTAGAGTTGT</w:t>
            </w:r>
          </w:p>
        </w:tc>
      </w:tr>
      <w:tr w:rsidR="00045F7A" w:rsidRPr="00045F7A" w:rsidTr="00977848">
        <w:trPr>
          <w:trHeight w:val="300"/>
        </w:trPr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gp26_gp27</w:t>
            </w:r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45F7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sert</w:t>
            </w:r>
            <w:proofErr w:type="spellEnd"/>
          </w:p>
        </w:tc>
        <w:tc>
          <w:tcPr>
            <w:tcW w:w="5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CGAGAATCTGTATTTCCAGGGCATGGCTGTAAATCCAGTACA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5F7A" w:rsidRPr="00045F7A" w:rsidRDefault="00045F7A" w:rsidP="00045F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045F7A">
              <w:rPr>
                <w:rFonts w:ascii="Arial" w:eastAsia="Times New Roman" w:hAnsi="Arial" w:cs="Arial"/>
                <w:color w:val="000000"/>
                <w:sz w:val="18"/>
                <w:lang w:val="en-US" w:eastAsia="en-GB"/>
              </w:rPr>
              <w:t>AGGAGTCCAAGCTCAGCTAATTTTAGTCCTCCCAAGACATTG</w:t>
            </w:r>
          </w:p>
        </w:tc>
      </w:tr>
    </w:tbl>
    <w:p w:rsidR="00EB0A1D" w:rsidRPr="00F15111" w:rsidRDefault="00EB0A1D" w:rsidP="00A51BA9">
      <w:pPr>
        <w:rPr>
          <w:rFonts w:ascii="Arial" w:hAnsi="Arial" w:cs="Arial"/>
          <w:lang w:val="en-US"/>
        </w:rPr>
      </w:pPr>
    </w:p>
    <w:p w:rsidR="00EB0A1D" w:rsidRPr="00FE7838" w:rsidRDefault="00EB0A1D" w:rsidP="00A51BA9">
      <w:pPr>
        <w:rPr>
          <w:rFonts w:ascii="Arial" w:hAnsi="Arial" w:cs="Arial"/>
          <w:sz w:val="20"/>
          <w:lang w:val="en-US"/>
        </w:rPr>
      </w:pPr>
    </w:p>
    <w:p w:rsidR="00A51BA9" w:rsidRPr="00FE7838" w:rsidRDefault="00A51BA9" w:rsidP="00A51BA9">
      <w:pPr>
        <w:rPr>
          <w:rFonts w:ascii="Arial" w:hAnsi="Arial" w:cs="Arial"/>
          <w:sz w:val="20"/>
          <w:lang w:val="en-US"/>
        </w:rPr>
      </w:pPr>
      <w:r w:rsidRPr="00FE7838">
        <w:rPr>
          <w:rFonts w:ascii="Arial" w:hAnsi="Arial" w:cs="Arial"/>
          <w:sz w:val="20"/>
          <w:lang w:val="en-US"/>
        </w:rPr>
        <w:tab/>
      </w:r>
    </w:p>
    <w:p w:rsidR="00A51BA9" w:rsidRPr="00FE7838" w:rsidRDefault="00A51BA9" w:rsidP="00A51BA9">
      <w:pPr>
        <w:rPr>
          <w:rFonts w:ascii="Arial" w:hAnsi="Arial" w:cs="Arial"/>
          <w:sz w:val="20"/>
          <w:lang w:val="en-US"/>
        </w:rPr>
      </w:pPr>
      <w:r w:rsidRPr="00FE7838">
        <w:rPr>
          <w:rFonts w:ascii="Arial" w:hAnsi="Arial" w:cs="Arial"/>
          <w:sz w:val="20"/>
          <w:lang w:val="en-US"/>
        </w:rPr>
        <w:tab/>
      </w:r>
    </w:p>
    <w:p w:rsidR="00A51BA9" w:rsidRPr="00FE7838" w:rsidRDefault="00A51BA9" w:rsidP="00A51BA9">
      <w:pPr>
        <w:rPr>
          <w:rFonts w:ascii="Arial" w:hAnsi="Arial" w:cs="Arial"/>
          <w:sz w:val="20"/>
          <w:lang w:val="en-US"/>
        </w:rPr>
      </w:pPr>
      <w:r w:rsidRPr="00FE7838">
        <w:rPr>
          <w:rFonts w:ascii="Arial" w:hAnsi="Arial" w:cs="Arial"/>
          <w:sz w:val="20"/>
          <w:lang w:val="en-US"/>
        </w:rPr>
        <w:tab/>
      </w:r>
    </w:p>
    <w:p w:rsidR="00A51BA9" w:rsidRPr="00FE7838" w:rsidRDefault="00A51BA9" w:rsidP="00A51BA9">
      <w:pPr>
        <w:rPr>
          <w:rFonts w:ascii="Arial" w:hAnsi="Arial" w:cs="Arial"/>
          <w:sz w:val="20"/>
          <w:lang w:val="en-US"/>
        </w:rPr>
      </w:pPr>
      <w:r w:rsidRPr="00FE7838">
        <w:rPr>
          <w:rFonts w:ascii="Arial" w:hAnsi="Arial" w:cs="Arial"/>
          <w:sz w:val="20"/>
          <w:lang w:val="en-US"/>
        </w:rPr>
        <w:tab/>
      </w:r>
    </w:p>
    <w:sectPr w:rsidR="00A51BA9" w:rsidRPr="00FE7838" w:rsidSect="00F151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BA9"/>
    <w:rsid w:val="00032D5C"/>
    <w:rsid w:val="00045F7A"/>
    <w:rsid w:val="00074B16"/>
    <w:rsid w:val="00085341"/>
    <w:rsid w:val="001319FF"/>
    <w:rsid w:val="0040565B"/>
    <w:rsid w:val="00446AD1"/>
    <w:rsid w:val="005E39E5"/>
    <w:rsid w:val="006155FD"/>
    <w:rsid w:val="00717FE7"/>
    <w:rsid w:val="00896351"/>
    <w:rsid w:val="00902F1E"/>
    <w:rsid w:val="00977848"/>
    <w:rsid w:val="009C415B"/>
    <w:rsid w:val="00A51BA9"/>
    <w:rsid w:val="00CB29A3"/>
    <w:rsid w:val="00DC7242"/>
    <w:rsid w:val="00EB0A1D"/>
    <w:rsid w:val="00F15111"/>
    <w:rsid w:val="00F55C2B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3843F"/>
  <w15:chartTrackingRefBased/>
  <w15:docId w15:val="{D2904B82-218F-4929-9E9B-13C33791C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1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7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8</cp:revision>
  <dcterms:created xsi:type="dcterms:W3CDTF">2020-01-09T14:52:00Z</dcterms:created>
  <dcterms:modified xsi:type="dcterms:W3CDTF">2020-02-16T13:59:00Z</dcterms:modified>
</cp:coreProperties>
</file>